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6AA25E" w:rsidR="000035D5" w:rsidRDefault="000035D5">
                            <w:r w:rsidRPr="0062256D">
                              <w:t>Reported on page number:</w:t>
                            </w:r>
                            <w:r>
                              <w:t xml:space="preserve"> </w:t>
                            </w:r>
                            <w:r w:rsidR="00CA50FD">
                              <w:t>Completed (page</w:t>
                            </w:r>
                            <w:r w:rsidR="0062256D">
                              <w:t xml:space="preserve"> 10 on CLEAN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C6AA25E" w:rsidR="000035D5" w:rsidRDefault="000035D5">
                      <w:r w:rsidRPr="0062256D">
                        <w:t>Reported on page number:</w:t>
                      </w:r>
                      <w:r>
                        <w:t xml:space="preserve"> </w:t>
                      </w:r>
                      <w:r w:rsidR="00CA50FD">
                        <w:t>Completed (page</w:t>
                      </w:r>
                      <w:r w:rsidR="0062256D">
                        <w:t xml:space="preserve"> 10 on CLEAN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rsidRPr="0062256D">
        <w:t>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EE22EF" w:rsidR="000035D5" w:rsidRDefault="000035D5" w:rsidP="000035D5">
                            <w:r>
                              <w:t xml:space="preserve">Reported on page number: </w:t>
                            </w:r>
                            <w:r w:rsidR="005D706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2EE22EF" w:rsidR="000035D5" w:rsidRDefault="000035D5" w:rsidP="000035D5">
                      <w:r>
                        <w:t xml:space="preserve">Reported on page number: </w:t>
                      </w:r>
                      <w:r w:rsidR="005D706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77AC08" w:rsidR="000035D5" w:rsidRPr="009D6925" w:rsidRDefault="00B90A36" w:rsidP="000035D5">
                            <w:pPr>
                              <w:rPr>
                                <w:b/>
                                <w:bCs/>
                              </w:rPr>
                            </w:pPr>
                            <w:r w:rsidRPr="009D6925">
                              <w:rPr>
                                <w:b/>
                                <w:bCs/>
                              </w:rPr>
                              <w:t xml:space="preserve">Yes, Ms. Namakau Nyambe was the study coordinator and Dr. Prisca Kasonde was </w:t>
                            </w:r>
                            <w:r w:rsidR="009D6925">
                              <w:rPr>
                                <w:b/>
                                <w:bCs/>
                              </w:rPr>
                              <w:t>a</w:t>
                            </w:r>
                            <w:r w:rsidRPr="009D6925">
                              <w:rPr>
                                <w:b/>
                                <w:bCs/>
                              </w:rPr>
                              <w:t xml:space="preserve"> technical lead on the </w:t>
                            </w:r>
                            <w:r w:rsidR="00F4694C" w:rsidRPr="009D6925">
                              <w:rPr>
                                <w:b/>
                                <w:bCs/>
                              </w:rPr>
                              <w:t xml:space="preserve">ZPCT II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C77AC08" w:rsidR="000035D5" w:rsidRPr="009D6925" w:rsidRDefault="00B90A36" w:rsidP="000035D5">
                      <w:pPr>
                        <w:rPr>
                          <w:b/>
                          <w:bCs/>
                        </w:rPr>
                      </w:pPr>
                      <w:r w:rsidRPr="009D6925">
                        <w:rPr>
                          <w:b/>
                          <w:bCs/>
                        </w:rPr>
                        <w:t xml:space="preserve">Yes, Ms. Namakau Nyambe was the study coordinator and Dr. Prisca Kasonde was </w:t>
                      </w:r>
                      <w:r w:rsidR="009D6925">
                        <w:rPr>
                          <w:b/>
                          <w:bCs/>
                        </w:rPr>
                        <w:t>a</w:t>
                      </w:r>
                      <w:r w:rsidRPr="009D6925">
                        <w:rPr>
                          <w:b/>
                          <w:bCs/>
                        </w:rPr>
                        <w:t xml:space="preserve"> technical lead on the </w:t>
                      </w:r>
                      <w:r w:rsidR="00F4694C" w:rsidRPr="009D6925">
                        <w:rPr>
                          <w:b/>
                          <w:bCs/>
                        </w:rPr>
                        <w:t xml:space="preserve">ZPCT II projec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AB0E0FC">
                <wp:simplePos x="0" y="0"/>
                <wp:positionH relativeFrom="margin">
                  <wp:align>right</wp:align>
                </wp:positionH>
                <wp:positionV relativeFrom="paragraph">
                  <wp:posOffset>997585</wp:posOffset>
                </wp:positionV>
                <wp:extent cx="6838950" cy="13081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8100"/>
                        </a:xfrm>
                        <a:prstGeom prst="rect">
                          <a:avLst/>
                        </a:prstGeom>
                        <a:solidFill>
                          <a:srgbClr val="FFFFFF"/>
                        </a:solidFill>
                        <a:ln w="9525">
                          <a:solidFill>
                            <a:srgbClr val="193A65"/>
                          </a:solidFill>
                          <a:miter lim="800000"/>
                          <a:headEnd/>
                          <a:tailEnd/>
                        </a:ln>
                      </wps:spPr>
                      <wps:txbx>
                        <w:txbxContent>
                          <w:p w14:paraId="0DB600DE" w14:textId="6A6F93CD" w:rsidR="005D7061" w:rsidRPr="00185B83" w:rsidRDefault="004009C7" w:rsidP="005D7061">
                            <w:pPr>
                              <w:rPr>
                                <w:rFonts w:cstheme="minorHAnsi"/>
                                <w:b/>
                                <w:bCs/>
                              </w:rPr>
                            </w:pPr>
                            <w:r w:rsidRPr="00185B83">
                              <w:rPr>
                                <w:rFonts w:cstheme="minorHAnsi"/>
                                <w:b/>
                                <w:bCs/>
                                <w:color w:val="131413"/>
                              </w:rPr>
                              <w:t>Ethical approvals were received from the University of Zambia Biomedical Research Ethics Committee (UNZAREC) IRB in Lusaka, Zambia and FHI 360 in Durham, North Carolina, USA. In addition, this study received permissions from the Ministry of Health (</w:t>
                            </w:r>
                            <w:proofErr w:type="spellStart"/>
                            <w:r w:rsidRPr="00185B83">
                              <w:rPr>
                                <w:rFonts w:cstheme="minorHAnsi"/>
                                <w:b/>
                                <w:bCs/>
                                <w:color w:val="131413"/>
                              </w:rPr>
                              <w:t>MoH</w:t>
                            </w:r>
                            <w:proofErr w:type="spellEnd"/>
                            <w:r w:rsidRPr="00185B83">
                              <w:rPr>
                                <w:rFonts w:cstheme="minorHAnsi"/>
                                <w:b/>
                                <w:bCs/>
                                <w:color w:val="131413"/>
                              </w:rPr>
                              <w:t>) in Zambia and the provincial authorities (Copperbelt Province and Central Province) in charge of ART facilities. Potential participants were approached for study participation upon exi</w:t>
                            </w:r>
                            <w:r w:rsidR="004B4135">
                              <w:rPr>
                                <w:rFonts w:cstheme="minorHAnsi"/>
                                <w:b/>
                                <w:bCs/>
                                <w:color w:val="131413"/>
                              </w:rPr>
                              <w:t>ting</w:t>
                            </w:r>
                            <w:r w:rsidRPr="00185B83">
                              <w:rPr>
                                <w:rFonts w:cstheme="minorHAnsi"/>
                                <w:b/>
                                <w:bCs/>
                                <w:color w:val="131413"/>
                              </w:rPr>
                              <w:t xml:space="preserve"> clinical services and written informed consent was obtained from all participants.</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T7vKwIAAE0EAAAOAAAAZHJzL2Uyb0RvYy54bWysVNuO2yAQfa/Uf0C8N7Zza2LFWaXZpqq0&#10;vUi7/QCCcYwKDAUSe/v1HXA2G23bl6p+QAwzHM6cmfHqpteKnITzEkxFi1FOiTAcamkOFf32sHuz&#10;oMQHZmqmwIiKPgpPb9avX606W4oxtKBq4QiCGF92tqJtCLbMMs9boZkfgRUGnQ04zQKa7pDVjnWI&#10;rlU2zvN51oGrrQMuvMfT28FJ1wm/aQQPX5rGi0BURZFbSKtL6z6u2XrFyoNjtpX8TIP9AwvNpMFH&#10;L1C3LDBydPI3KC25Aw9NGHHQGTSN5CLlgNkU+Yts7ltmRcoFxfH2IpP/f7D88+mrI7LG2k0pMUxj&#10;jR5EH8g76Mk4ytNZX2LUvcW40OMxhqZUvb0D/t0TA9uWmYPYOAddK1iN9Ip4M7u6OuD4CLLvPkGN&#10;z7BjgATUN05H7VANguhYpsdLaSIVjofzxWSxnKGLo6+Y5IsiT8XLWPl03TofPgjQJG4q6rD2CZ6d&#10;7nyIdFj5FBJf86BkvZNKJcMd9lvlyIlhn+zSlzJ4EaYM6Sq6nI1ngwJ/hSiWk8189icILQM2vJK6&#10;oos8fjGIlVG396ZO+8CkGvZIWZmzkFG7QcXQ7/tUskm8G0XeQ/2IyjoY+hvnETctuJ+UdNjbFfU/&#10;jswJStRHg9VZFtNpHIZkTGdvx2i4a8/+2sMMR6iKBkqG7TakAYq0DWywio1M+j4zOVPGnk2yn+cr&#10;DsW1naKe/wLrXwAAAP//AwBQSwMEFAAGAAgAAAAhANzd3gLdAAAACQEAAA8AAABkcnMvZG93bnJl&#10;di54bWxMj0FLw0AQhe+C/2EZwYvYTVpMJGZTpCB4ElsF8TbNjkkwOxuymzb9905P9jjvPd58r1zP&#10;rlcHGkPn2UC6SEAR19523Bj4/Hi5fwQVIrLF3jMZOFGAdXV9VWJh/ZG3dNjFRkkJhwINtDEOhdah&#10;bslhWPiBWLwfPzqMco6NtiMepdz1epkkmXbYsXxocaBNS/XvbnIGprvs/ctZ/Y3LN371m4CnbcyM&#10;ub2Zn59ARZrjfxjO+IIOlTDt/cQ2qN6ADImiPuQpqLOd5LlIewOrbJWCrkp9uaD6AwAA//8DAFBL&#10;AQItABQABgAIAAAAIQC2gziS/gAAAOEBAAATAAAAAAAAAAAAAAAAAAAAAABbQ29udGVudF9UeXBl&#10;c10ueG1sUEsBAi0AFAAGAAgAAAAhADj9If/WAAAAlAEAAAsAAAAAAAAAAAAAAAAALwEAAF9yZWxz&#10;Ly5yZWxzUEsBAi0AFAAGAAgAAAAhAKuFPu8rAgAATQQAAA4AAAAAAAAAAAAAAAAALgIAAGRycy9l&#10;Mm9Eb2MueG1sUEsBAi0AFAAGAAgAAAAhANzd3gLdAAAACQEAAA8AAAAAAAAAAAAAAAAAhQQAAGRy&#10;cy9kb3ducmV2LnhtbFBLBQYAAAAABAAEAPMAAACPBQAAAAA=&#10;" strokecolor="#193a65">
                <v:textbox>
                  <w:txbxContent>
                    <w:p w14:paraId="0DB600DE" w14:textId="6A6F93CD" w:rsidR="005D7061" w:rsidRPr="00185B83" w:rsidRDefault="004009C7" w:rsidP="005D7061">
                      <w:pPr>
                        <w:rPr>
                          <w:rFonts w:cstheme="minorHAnsi"/>
                          <w:b/>
                          <w:bCs/>
                        </w:rPr>
                      </w:pPr>
                      <w:r w:rsidRPr="00185B83">
                        <w:rPr>
                          <w:rFonts w:cstheme="minorHAnsi"/>
                          <w:b/>
                          <w:bCs/>
                          <w:color w:val="131413"/>
                        </w:rPr>
                        <w:t>Ethical approvals were received from the University of Zambia Biomedical Research Ethics Committee (UNZAREC) IRB in Lusaka, Zambia and FHI 360 in Durham, North Carolina, USA. In addition, this study received permissions from the Ministry of Health (</w:t>
                      </w:r>
                      <w:proofErr w:type="spellStart"/>
                      <w:r w:rsidRPr="00185B83">
                        <w:rPr>
                          <w:rFonts w:cstheme="minorHAnsi"/>
                          <w:b/>
                          <w:bCs/>
                          <w:color w:val="131413"/>
                        </w:rPr>
                        <w:t>MoH</w:t>
                      </w:r>
                      <w:proofErr w:type="spellEnd"/>
                      <w:r w:rsidRPr="00185B83">
                        <w:rPr>
                          <w:rFonts w:cstheme="minorHAnsi"/>
                          <w:b/>
                          <w:bCs/>
                          <w:color w:val="131413"/>
                        </w:rPr>
                        <w:t>) in Zambia and the provincial authorities (Copperbelt Province and Central Province) in charge of ART facilities. Potential participants were approached for study participation upon exi</w:t>
                      </w:r>
                      <w:r w:rsidR="004B4135">
                        <w:rPr>
                          <w:rFonts w:cstheme="minorHAnsi"/>
                          <w:b/>
                          <w:bCs/>
                          <w:color w:val="131413"/>
                        </w:rPr>
                        <w:t>ting</w:t>
                      </w:r>
                      <w:r w:rsidRPr="00185B83">
                        <w:rPr>
                          <w:rFonts w:cstheme="minorHAnsi"/>
                          <w:b/>
                          <w:bCs/>
                          <w:color w:val="131413"/>
                        </w:rPr>
                        <w:t xml:space="preserve"> clinical services and written informed consent was obtained from all participants.</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B173231" w14:textId="77777777" w:rsidR="004009C7" w:rsidRPr="00185B83" w:rsidRDefault="004009C7" w:rsidP="00185B83">
      <w:pPr>
        <w:spacing w:before="240"/>
        <w:rPr>
          <w:sz w:val="16"/>
          <w:szCs w:val="16"/>
        </w:rPr>
      </w:pPr>
    </w:p>
    <w:p w14:paraId="6B9BADC3" w14:textId="7E28AF91" w:rsidR="000035D5" w:rsidRDefault="00185B83" w:rsidP="00185B83">
      <w:pPr>
        <w:spacing w:after="240"/>
      </w:pPr>
      <w:r>
        <w:rPr>
          <w:noProof/>
        </w:rPr>
        <mc:AlternateContent>
          <mc:Choice Requires="wps">
            <w:drawing>
              <wp:anchor distT="45720" distB="45720" distL="114300" distR="114300" simplePos="0" relativeHeight="251677696" behindDoc="0" locked="0" layoutInCell="1" allowOverlap="1" wp14:anchorId="24C7F3EF" wp14:editId="79E43FCA">
                <wp:simplePos x="0" y="0"/>
                <wp:positionH relativeFrom="margin">
                  <wp:align>right</wp:align>
                </wp:positionH>
                <wp:positionV relativeFrom="paragraph">
                  <wp:posOffset>530225</wp:posOffset>
                </wp:positionV>
                <wp:extent cx="6838950" cy="5334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3400"/>
                        </a:xfrm>
                        <a:prstGeom prst="rect">
                          <a:avLst/>
                        </a:prstGeom>
                        <a:solidFill>
                          <a:srgbClr val="FFFFFF"/>
                        </a:solidFill>
                        <a:ln w="9525">
                          <a:solidFill>
                            <a:srgbClr val="193A65"/>
                          </a:solidFill>
                          <a:miter lim="800000"/>
                          <a:headEnd/>
                          <a:tailEnd/>
                        </a:ln>
                      </wps:spPr>
                      <wps:txbx>
                        <w:txbxContent>
                          <w:p w14:paraId="6D21B23F" w14:textId="0AB180D5" w:rsidR="000035D5" w:rsidRPr="00185B83" w:rsidRDefault="00452E7E" w:rsidP="000035D5">
                            <w:pPr>
                              <w:rPr>
                                <w:b/>
                                <w:bCs/>
                              </w:rPr>
                            </w:pPr>
                            <w:r w:rsidRPr="00185B83">
                              <w:rPr>
                                <w:b/>
                                <w:bCs/>
                              </w:rPr>
                              <w:t xml:space="preserve">Our </w:t>
                            </w:r>
                            <w:r w:rsidR="00620300" w:rsidRPr="00185B83">
                              <w:rPr>
                                <w:b/>
                                <w:bCs/>
                              </w:rPr>
                              <w:t xml:space="preserve">study </w:t>
                            </w:r>
                            <w:r w:rsidRPr="00185B83">
                              <w:rPr>
                                <w:b/>
                                <w:bCs/>
                              </w:rPr>
                              <w:t xml:space="preserve">team was composed of </w:t>
                            </w:r>
                            <w:r w:rsidR="00620300" w:rsidRPr="00185B83">
                              <w:rPr>
                                <w:b/>
                                <w:bCs/>
                              </w:rPr>
                              <w:t xml:space="preserve">both </w:t>
                            </w:r>
                            <w:r w:rsidRPr="00185B83">
                              <w:rPr>
                                <w:b/>
                                <w:bCs/>
                              </w:rPr>
                              <w:t>Zambian and US</w:t>
                            </w:r>
                            <w:r w:rsidR="00620300" w:rsidRPr="00185B83">
                              <w:rPr>
                                <w:b/>
                                <w:bCs/>
                              </w:rPr>
                              <w:t xml:space="preserve">-based colleagues starting from </w:t>
                            </w:r>
                            <w:r w:rsidR="00185B83" w:rsidRPr="00185B83">
                              <w:rPr>
                                <w:b/>
                                <w:bCs/>
                              </w:rPr>
                              <w:t xml:space="preserve">the research concept proposal stage to our fund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1.75pt;width:538.5pt;height:4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twHKgIAAEwEAAAOAAAAZHJzL2Uyb0RvYy54bWysVNuO2yAQfa/Uf0C8N87NaWLFWaXZpqq0&#10;vUi7/QCMcYwKDAUSe/v1HXA2G23bl6p+QAwzHM6cmfH6pteKnITzEkxJJ6MxJcJwqKU5lPTbw/7N&#10;khIfmKmZAiNK+ig8vdm8frXubCGm0IKqhSMIYnzR2ZK2IdgiyzxvhWZ+BFYYdDbgNAtoukNWO9Yh&#10;ulbZdDxeZB242jrgwns8vR2cdJPwm0bw8KVpvAhElRS5hbS6tFZxzTZrVhwcs63kZxrsH1hoJg0+&#10;eoG6ZYGRo5O/QWnJHXhowoiDzqBpJBcpB8xmMn6RzX3LrEi5oDjeXmTy/w+Wfz59dUTWWLucEsM0&#10;1uhB9IG8g55Mozyd9QVG3VuMCz0eY2hK1ds74N89MbBrmTmIrXPQtYLVSG8Sb2ZXVwccH0Gq7hPU&#10;+Aw7BkhAfeN01A7VIIiOZXq8lCZS4Xi4WM6WqxxdHH35bDYfp9plrHi6bZ0PHwRoEjcldVj6hM5O&#10;dz5ENqx4ComPeVCy3kulkuEO1U45cmLYJvv0pQRehClDupKu8mk+CPBXiMlqtl3kf4LQMmC/K6lL&#10;uhzHLwaxIsr23tRpH5hUwx4pK3PWMUo3iBj6qk8Vm8e7UeMK6kcU1sHQ3jiOuGnB/aSkw9Yuqf9x&#10;ZE5Qoj4aLM5qMp/HWUjGPH87RcNde6prDzMcoUoaKBm2u5DmJ9I2sMUiNjLp+8zkTBlbNsl+Hq84&#10;E9d2inr+CWx+AQAA//8DAFBLAwQUAAYACAAAACEAd+C8pt0AAAAIAQAADwAAAGRycy9kb3ducmV2&#10;LnhtbEyPQUvDQBCF74L/YRnBi9iNlSYlzaZIQfAktgrS2zQ7JsHsbMhu2vTfOz3Z28y8x5vvFevJ&#10;depIQ2g9G3iaJaCIK29brg18fb4+LkGFiGyx80wGzhRgXd7eFJhbf+ItHXexVhLCIUcDTYx9rnWo&#10;GnIYZr4nFu3HDw6jrEOt7YAnCXednidJqh22LB8a7GnTUPW7G52B8SH9+HZW73H+zm9+E/C8jakx&#10;93fTywpUpCn+m+GCL+hQCtPBj2yD6gxIkWhg+bwAdVGTLJPLQaY0W4AuC31doPwDAAD//wMAUEsB&#10;Ai0AFAAGAAgAAAAhALaDOJL+AAAA4QEAABMAAAAAAAAAAAAAAAAAAAAAAFtDb250ZW50X1R5cGVz&#10;XS54bWxQSwECLQAUAAYACAAAACEAOP0h/9YAAACUAQAACwAAAAAAAAAAAAAAAAAvAQAAX3JlbHMv&#10;LnJlbHNQSwECLQAUAAYACAAAACEAD+LcByoCAABMBAAADgAAAAAAAAAAAAAAAAAuAgAAZHJzL2Uy&#10;b0RvYy54bWxQSwECLQAUAAYACAAAACEAd+C8pt0AAAAIAQAADwAAAAAAAAAAAAAAAACEBAAAZHJz&#10;L2Rvd25yZXYueG1sUEsFBgAAAAAEAAQA8wAAAI4FAAAAAA==&#10;" strokecolor="#193a65">
                <v:textbox>
                  <w:txbxContent>
                    <w:p w14:paraId="6D21B23F" w14:textId="0AB180D5" w:rsidR="000035D5" w:rsidRPr="00185B83" w:rsidRDefault="00452E7E" w:rsidP="000035D5">
                      <w:pPr>
                        <w:rPr>
                          <w:b/>
                          <w:bCs/>
                        </w:rPr>
                      </w:pPr>
                      <w:r w:rsidRPr="00185B83">
                        <w:rPr>
                          <w:b/>
                          <w:bCs/>
                        </w:rPr>
                        <w:t xml:space="preserve">Our </w:t>
                      </w:r>
                      <w:r w:rsidR="00620300" w:rsidRPr="00185B83">
                        <w:rPr>
                          <w:b/>
                          <w:bCs/>
                        </w:rPr>
                        <w:t xml:space="preserve">study </w:t>
                      </w:r>
                      <w:r w:rsidRPr="00185B83">
                        <w:rPr>
                          <w:b/>
                          <w:bCs/>
                        </w:rPr>
                        <w:t xml:space="preserve">team was composed of </w:t>
                      </w:r>
                      <w:r w:rsidR="00620300" w:rsidRPr="00185B83">
                        <w:rPr>
                          <w:b/>
                          <w:bCs/>
                        </w:rPr>
                        <w:t xml:space="preserve">both </w:t>
                      </w:r>
                      <w:r w:rsidRPr="00185B83">
                        <w:rPr>
                          <w:b/>
                          <w:bCs/>
                        </w:rPr>
                        <w:t>Zambian and US</w:t>
                      </w:r>
                      <w:r w:rsidR="00620300" w:rsidRPr="00185B83">
                        <w:rPr>
                          <w:b/>
                          <w:bCs/>
                        </w:rPr>
                        <w:t xml:space="preserve">-based colleagues starting from </w:t>
                      </w:r>
                      <w:r w:rsidR="00185B83" w:rsidRPr="00185B83">
                        <w:rPr>
                          <w:b/>
                          <w:bCs/>
                        </w:rPr>
                        <w:t xml:space="preserve">the research concept proposal stage to our funder.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18FA13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0EBA75">
                <wp:simplePos x="0" y="0"/>
                <wp:positionH relativeFrom="margin">
                  <wp:posOffset>-25400</wp:posOffset>
                </wp:positionH>
                <wp:positionV relativeFrom="paragraph">
                  <wp:posOffset>1072515</wp:posOffset>
                </wp:positionV>
                <wp:extent cx="6838950" cy="5651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5150"/>
                        </a:xfrm>
                        <a:prstGeom prst="rect">
                          <a:avLst/>
                        </a:prstGeom>
                        <a:solidFill>
                          <a:srgbClr val="FFFFFF"/>
                        </a:solidFill>
                        <a:ln w="9525">
                          <a:solidFill>
                            <a:srgbClr val="193A65"/>
                          </a:solidFill>
                          <a:miter lim="800000"/>
                          <a:headEnd/>
                          <a:tailEnd/>
                        </a:ln>
                      </wps:spPr>
                      <wps:txbx>
                        <w:txbxContent>
                          <w:p w14:paraId="722C9642" w14:textId="6CB93B95" w:rsidR="005D7061" w:rsidRPr="00DA070F" w:rsidRDefault="00DA070F" w:rsidP="005D7061">
                            <w:pPr>
                              <w:rPr>
                                <w:b/>
                                <w:bCs/>
                              </w:rPr>
                            </w:pPr>
                            <w:r w:rsidRPr="00DA070F">
                              <w:rPr>
                                <w:b/>
                                <w:bCs/>
                              </w:rPr>
                              <w:t>Our materials were translated and pretested</w:t>
                            </w:r>
                            <w:r w:rsidR="009D6925">
                              <w:rPr>
                                <w:b/>
                                <w:bCs/>
                              </w:rPr>
                              <w:t xml:space="preserve"> for understanding</w:t>
                            </w:r>
                            <w:r w:rsidR="007440BF">
                              <w:rPr>
                                <w:b/>
                                <w:bCs/>
                              </w:rPr>
                              <w:t xml:space="preserve"> per our study protocol</w:t>
                            </w:r>
                            <w:r w:rsidRPr="00DA070F">
                              <w:rPr>
                                <w:b/>
                                <w:bCs/>
                              </w:rPr>
                              <w:t xml:space="preserv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pt;margin-top:84.45pt;width:538.5pt;height:4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EvzJwIAAEwEAAAOAAAAZHJzL2Uyb0RvYy54bWysVG2P2jAM/j5p/yHK91HgKIOKcmLcmCbd&#10;XqS7/YA0TWm0JM6SQMt+/ZyU49jbl2n9ENmx89h+bHd122tFjsJ5Caakk9GYEmE41NLsS/rlcfdq&#10;QYkPzNRMgRElPQlPb9cvX6w6W4gptKBq4QiCGF90tqRtCLbIMs9boZkfgRUGjQ04zQKqbp/VjnWI&#10;rlU2HY/nWQeutg648B5v7wYjXSf8phE8fGoaLwJRJcXcQjpdOqt4ZusVK/aO2VbycxrsH7LQTBoM&#10;eoG6Y4GRg5O/QWnJHXhowoiDzqBpJBepBqxmMv6lmoeWWZFqQXK8vdDk/x8s/3j87IissXdzSgzT&#10;2KNH0QfyBnoyjfR01hfo9WDRL/R4ja6pVG/vgX/1xMC2ZWYvNs5B1wpWY3qT+DK7ejrg+AhSdR+g&#10;xjDsECAB9Y3TkTtkgyA6tul0aU1MhePlfHGzWOZo4mjL5/kE5RiCFU+vrfPhnQBNolBSh61P6Ox4&#10;78Pg+uQSg3lQst5JpZLi9tVWOXJkOCa79J3Rf3JThnQlXebTfCDgrxCT5c1mnv8JQsuA866kLuli&#10;HL/oxIpI21tTJzkwqQYZq1PmzGOkbiAx9FWfOpYCRI4rqE9IrINhvHEdUWjBfaekw9Euqf92YE5Q&#10;ot4bbM5yMpvFXUjKLH89RcVdW6prCzMcoUoaKBnEbUj7E9M2sMEmNjLx+5zJOWUc2dSh83rFnbjW&#10;k9fzT2D9AwAA//8DAFBLAwQUAAYACAAAACEAkHfP/+AAAAALAQAADwAAAGRycy9kb3ducmV2Lnht&#10;bEyPQUvDQBCF74L/YRnBi7Qbo6ZtzKZIQfAktgribZodk2B2NmQ3bfrvnZ70OG8e732vWE+uUwca&#10;QuvZwO08AUVcedtybeDj/Xm2BBUissXOMxk4UYB1eXlRYG79kbd02MVaSQiHHA00Mfa51qFqyGGY&#10;+55Yft9+cBjlHGptBzxKuOt0miSZdtiyNDTY06ah6mc3OgPjTfb26az+wvSVX/wm4GkbM2Our6an&#10;R1CRpvhnhjO+oEMpTHs/sg2qMzC7lylR9Gy5AnU2JIs7kfYG0ofFCnRZ6P8byl8AAAD//wMAUEsB&#10;Ai0AFAAGAAgAAAAhALaDOJL+AAAA4QEAABMAAAAAAAAAAAAAAAAAAAAAAFtDb250ZW50X1R5cGVz&#10;XS54bWxQSwECLQAUAAYACAAAACEAOP0h/9YAAACUAQAACwAAAAAAAAAAAAAAAAAvAQAAX3JlbHMv&#10;LnJlbHNQSwECLQAUAAYACAAAACEALhRL8ycCAABMBAAADgAAAAAAAAAAAAAAAAAuAgAAZHJzL2Uy&#10;b0RvYy54bWxQSwECLQAUAAYACAAAACEAkHfP/+AAAAALAQAADwAAAAAAAAAAAAAAAACBBAAAZHJz&#10;L2Rvd25yZXYueG1sUEsFBgAAAAAEAAQA8wAAAI4FAAAAAA==&#10;" strokecolor="#193a65">
                <v:textbox>
                  <w:txbxContent>
                    <w:p w14:paraId="722C9642" w14:textId="6CB93B95" w:rsidR="005D7061" w:rsidRPr="00DA070F" w:rsidRDefault="00DA070F" w:rsidP="005D7061">
                      <w:pPr>
                        <w:rPr>
                          <w:b/>
                          <w:bCs/>
                        </w:rPr>
                      </w:pPr>
                      <w:r w:rsidRPr="00DA070F">
                        <w:rPr>
                          <w:b/>
                          <w:bCs/>
                        </w:rPr>
                        <w:t>Our materials were translated and pretested</w:t>
                      </w:r>
                      <w:r w:rsidR="009D6925">
                        <w:rPr>
                          <w:b/>
                          <w:bCs/>
                        </w:rPr>
                        <w:t xml:space="preserve"> for understanding</w:t>
                      </w:r>
                      <w:r w:rsidR="007440BF">
                        <w:rPr>
                          <w:b/>
                          <w:bCs/>
                        </w:rPr>
                        <w:t xml:space="preserve"> per our study protocol</w:t>
                      </w:r>
                      <w:r w:rsidRPr="00DA070F">
                        <w:rPr>
                          <w:b/>
                          <w:bCs/>
                        </w:rPr>
                        <w:t xml:space="preserv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CC7264A"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730C479">
                <wp:simplePos x="0" y="0"/>
                <wp:positionH relativeFrom="margin">
                  <wp:align>right</wp:align>
                </wp:positionH>
                <wp:positionV relativeFrom="paragraph">
                  <wp:posOffset>698500</wp:posOffset>
                </wp:positionV>
                <wp:extent cx="6838950" cy="12001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150"/>
                        </a:xfrm>
                        <a:prstGeom prst="rect">
                          <a:avLst/>
                        </a:prstGeom>
                        <a:solidFill>
                          <a:srgbClr val="FFFFFF"/>
                        </a:solidFill>
                        <a:ln w="9525">
                          <a:solidFill>
                            <a:srgbClr val="193A65"/>
                          </a:solidFill>
                          <a:miter lim="800000"/>
                          <a:headEnd/>
                          <a:tailEnd/>
                        </a:ln>
                      </wps:spPr>
                      <wps:txbx>
                        <w:txbxContent>
                          <w:p w14:paraId="338D43C2" w14:textId="04048D24" w:rsidR="005D7061" w:rsidRPr="00CF5577" w:rsidRDefault="00DA070F" w:rsidP="005D7061">
                            <w:pPr>
                              <w:rPr>
                                <w:b/>
                                <w:bCs/>
                              </w:rPr>
                            </w:pPr>
                            <w:r w:rsidRPr="00CF5577">
                              <w:rPr>
                                <w:b/>
                                <w:bCs/>
                              </w:rPr>
                              <w:t>The results</w:t>
                            </w:r>
                            <w:r w:rsidR="003D56D9" w:rsidRPr="00CF5577">
                              <w:rPr>
                                <w:b/>
                                <w:bCs/>
                              </w:rPr>
                              <w:t xml:space="preserve"> </w:t>
                            </w:r>
                            <w:r w:rsidR="00AB2A11">
                              <w:rPr>
                                <w:b/>
                                <w:bCs/>
                              </w:rPr>
                              <w:t xml:space="preserve">have already been </w:t>
                            </w:r>
                            <w:r w:rsidR="003D56D9" w:rsidRPr="00CF5577">
                              <w:rPr>
                                <w:b/>
                                <w:bCs/>
                              </w:rPr>
                              <w:t xml:space="preserve">shared via </w:t>
                            </w:r>
                            <w:r w:rsidR="00CF5577" w:rsidRPr="00CF5577">
                              <w:rPr>
                                <w:b/>
                                <w:bCs/>
                              </w:rPr>
                              <w:t xml:space="preserve">a local </w:t>
                            </w:r>
                            <w:r w:rsidR="003D56D9" w:rsidRPr="00CF5577">
                              <w:rPr>
                                <w:b/>
                                <w:bCs/>
                              </w:rPr>
                              <w:t>dissemination meeting</w:t>
                            </w:r>
                            <w:r w:rsidR="00CF5577" w:rsidRPr="00CF5577">
                              <w:rPr>
                                <w:b/>
                                <w:bCs/>
                              </w:rPr>
                              <w:t xml:space="preserve"> with HIV providers/stakeholders</w:t>
                            </w:r>
                            <w:r w:rsidR="003D56D9" w:rsidRPr="00CF5577">
                              <w:rPr>
                                <w:b/>
                                <w:bCs/>
                              </w:rPr>
                              <w:t xml:space="preserve"> led by Ms. Nyambe </w:t>
                            </w:r>
                            <w:r w:rsidR="00CF5577" w:rsidRPr="00CF5577">
                              <w:rPr>
                                <w:b/>
                                <w:bCs/>
                              </w:rPr>
                              <w:t xml:space="preserve">in Lusaka </w:t>
                            </w:r>
                            <w:r w:rsidR="003D56D9" w:rsidRPr="00CF5577">
                              <w:rPr>
                                <w:b/>
                                <w:bCs/>
                              </w:rPr>
                              <w:t>a few years ago in order to ensure timely sharing of results</w:t>
                            </w:r>
                            <w:r w:rsidR="00CF5577">
                              <w:rPr>
                                <w:b/>
                                <w:bCs/>
                              </w:rPr>
                              <w:t xml:space="preserve"> (</w:t>
                            </w:r>
                            <w:proofErr w:type="spellStart"/>
                            <w:r w:rsidR="00CF5577">
                              <w:rPr>
                                <w:b/>
                                <w:bCs/>
                              </w:rPr>
                              <w:t>powerpoint</w:t>
                            </w:r>
                            <w:proofErr w:type="spellEnd"/>
                            <w:r w:rsidR="00CF5577">
                              <w:rPr>
                                <w:b/>
                                <w:bCs/>
                              </w:rPr>
                              <w:t xml:space="preserve"> </w:t>
                            </w:r>
                            <w:proofErr w:type="spellStart"/>
                            <w:r w:rsidR="00CF5577">
                              <w:rPr>
                                <w:b/>
                                <w:bCs/>
                              </w:rPr>
                              <w:t>prensentation</w:t>
                            </w:r>
                            <w:proofErr w:type="spellEnd"/>
                            <w:r w:rsidR="00CF5577">
                              <w:rPr>
                                <w:b/>
                                <w:bCs/>
                              </w:rPr>
                              <w:t xml:space="preserve"> with summary findings)</w:t>
                            </w:r>
                            <w:r w:rsidR="003D56D9" w:rsidRPr="00CF5577">
                              <w:rPr>
                                <w:b/>
                                <w:bCs/>
                              </w:rPr>
                              <w:t xml:space="preserve">. </w:t>
                            </w:r>
                            <w:r w:rsidR="00CF5577" w:rsidRPr="00CF5577">
                              <w:rPr>
                                <w:b/>
                                <w:bCs/>
                              </w:rPr>
                              <w:t xml:space="preserve">This paper was submitted to </w:t>
                            </w:r>
                            <w:proofErr w:type="spellStart"/>
                            <w:r w:rsidR="00CF5577" w:rsidRPr="00CF5577">
                              <w:rPr>
                                <w:b/>
                                <w:bCs/>
                              </w:rPr>
                              <w:t>PLoS</w:t>
                            </w:r>
                            <w:proofErr w:type="spellEnd"/>
                            <w:r w:rsidR="00CF5577" w:rsidRPr="00CF5577">
                              <w:rPr>
                                <w:b/>
                                <w:bCs/>
                              </w:rPr>
                              <w:t xml:space="preserve"> One, specifically because </w:t>
                            </w:r>
                            <w:proofErr w:type="gramStart"/>
                            <w:r w:rsidR="00CF5577" w:rsidRPr="00CF5577">
                              <w:rPr>
                                <w:b/>
                                <w:bCs/>
                              </w:rPr>
                              <w:t>it’s</w:t>
                            </w:r>
                            <w:proofErr w:type="gramEnd"/>
                            <w:r w:rsidR="00CF5577" w:rsidRPr="00CF5577">
                              <w:rPr>
                                <w:b/>
                                <w:bCs/>
                              </w:rPr>
                              <w:t xml:space="preserve"> an open access journal and if accepted, will be shared with HIV stakeholders in Zambia to</w:t>
                            </w:r>
                            <w:r w:rsidR="001C1575">
                              <w:rPr>
                                <w:b/>
                                <w:bCs/>
                              </w:rPr>
                              <w:t xml:space="preserve"> further inform practice and policy for integrated services. </w:t>
                            </w:r>
                          </w:p>
                          <w:p w14:paraId="63B5C0C8" w14:textId="77777777" w:rsidR="000035D5" w:rsidRPr="00CF5577"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MWWKAIAAE0EAAAOAAAAZHJzL2Uyb0RvYy54bWysVNuO2yAQfa/Uf0C8N46zSZpYcVZptqkq&#10;bS/Sbj8AYxyjAkOBxE6/vgPOZtPbS1U/IIYZDjPnzHh122tFjsJ5Caak+WhMiTAcamn2Jf3yuHu1&#10;oMQHZmqmwIiSnoSnt+uXL1adLcQEWlC1cARBjC86W9I2BFtkmeet0MyPwAqDzgacZgFNt89qxzpE&#10;1yqbjMfzrANXWwdceI+nd4OTrhN+0wgePjWNF4GokmJuIa0urVVcs/WKFXvHbCv5OQ32D1loJg0+&#10;eoG6Y4GRg5O/QWnJHXhowoiDzqBpJBepBqwmH/9SzUPLrEi1IDneXmjy/w+Wfzx+dkTWqB0qZZhG&#10;jR5FH8gb6Mkk0tNZX2DUg8W40OMxhqZSvb0H/tUTA9uWmb3YOAddK1iN6eXxZnZ1dcDxEaTqPkCN&#10;z7BDgATUN05H7pANgugo0+kiTUyF4+F8cbNYztDF0Zej8jka8Q1WPF23zod3AjSJm5I61D7Bs+O9&#10;D0PoU0h8zYOS9U4qlQy3r7bKkSPDPtml74z+U5gypCvpcjaZDQz8FSJf3mzmsz9BaBmw4ZXUJV2M&#10;4xeDWBF5e2vqtA9MqmGP1SlzJjJyN7AY+qpPks3j3UhyBfUJmXUw9DfOI25acN8p6bC3S+q/HZgT&#10;lKj3BtVZ5tNpHIZkTGevJ2i4a0917WGGI1RJAyXDdhvSAMW0DWxQxUYmfp8zOaeMPZsUOs9XHIpr&#10;O0U9/wXWPwAAAP//AwBQSwMEFAAGAAgAAAAhAHec07bcAAAACQEAAA8AAABkcnMvZG93bnJldi54&#10;bWxMj0FLw0AQhe+C/2EZwYvY3eaQ2phNkYLgSWwVxNs0OybB7GzIbtr03zs96e3NvOHN98rN7Ht1&#10;pDF2gS0sFwYUcR1cx42Fj/fn+wdQMSE77AOThTNF2FTXVyUWLpx4R8d9apSEcCzQQpvSUGgd65Y8&#10;xkUYiMX7DqPHJOPYaDfiScJ9rzNjcu2xY/nQ4kDbluqf/eQtTHf526d3+guzV34J24jnXcqtvb2Z&#10;nx5BJZrT3zFc8AUdKmE6hIldVL0FKZJkuzQiLrZZrUQdLGTrtQFdlfp/g+oXAAD//wMAUEsBAi0A&#10;FAAGAAgAAAAhALaDOJL+AAAA4QEAABMAAAAAAAAAAAAAAAAAAAAAAFtDb250ZW50X1R5cGVzXS54&#10;bWxQSwECLQAUAAYACAAAACEAOP0h/9YAAACUAQAACwAAAAAAAAAAAAAAAAAvAQAAX3JlbHMvLnJl&#10;bHNQSwECLQAUAAYACAAAACEAhizFligCAABNBAAADgAAAAAAAAAAAAAAAAAuAgAAZHJzL2Uyb0Rv&#10;Yy54bWxQSwECLQAUAAYACAAAACEAd5zTttwAAAAJAQAADwAAAAAAAAAAAAAAAACCBAAAZHJzL2Rv&#10;d25yZXYueG1sUEsFBgAAAAAEAAQA8wAAAIsFAAAAAA==&#10;" strokecolor="#193a65">
                <v:textbox>
                  <w:txbxContent>
                    <w:p w14:paraId="338D43C2" w14:textId="04048D24" w:rsidR="005D7061" w:rsidRPr="00CF5577" w:rsidRDefault="00DA070F" w:rsidP="005D7061">
                      <w:pPr>
                        <w:rPr>
                          <w:b/>
                          <w:bCs/>
                        </w:rPr>
                      </w:pPr>
                      <w:r w:rsidRPr="00CF5577">
                        <w:rPr>
                          <w:b/>
                          <w:bCs/>
                        </w:rPr>
                        <w:t>The results</w:t>
                      </w:r>
                      <w:r w:rsidR="003D56D9" w:rsidRPr="00CF5577">
                        <w:rPr>
                          <w:b/>
                          <w:bCs/>
                        </w:rPr>
                        <w:t xml:space="preserve"> </w:t>
                      </w:r>
                      <w:r w:rsidR="00AB2A11">
                        <w:rPr>
                          <w:b/>
                          <w:bCs/>
                        </w:rPr>
                        <w:t xml:space="preserve">have already been </w:t>
                      </w:r>
                      <w:r w:rsidR="003D56D9" w:rsidRPr="00CF5577">
                        <w:rPr>
                          <w:b/>
                          <w:bCs/>
                        </w:rPr>
                        <w:t xml:space="preserve">shared via </w:t>
                      </w:r>
                      <w:r w:rsidR="00CF5577" w:rsidRPr="00CF5577">
                        <w:rPr>
                          <w:b/>
                          <w:bCs/>
                        </w:rPr>
                        <w:t xml:space="preserve">a local </w:t>
                      </w:r>
                      <w:r w:rsidR="003D56D9" w:rsidRPr="00CF5577">
                        <w:rPr>
                          <w:b/>
                          <w:bCs/>
                        </w:rPr>
                        <w:t>dissemination meeting</w:t>
                      </w:r>
                      <w:r w:rsidR="00CF5577" w:rsidRPr="00CF5577">
                        <w:rPr>
                          <w:b/>
                          <w:bCs/>
                        </w:rPr>
                        <w:t xml:space="preserve"> with HIV providers/stakeholders</w:t>
                      </w:r>
                      <w:r w:rsidR="003D56D9" w:rsidRPr="00CF5577">
                        <w:rPr>
                          <w:b/>
                          <w:bCs/>
                        </w:rPr>
                        <w:t xml:space="preserve"> led by Ms. Nyambe </w:t>
                      </w:r>
                      <w:r w:rsidR="00CF5577" w:rsidRPr="00CF5577">
                        <w:rPr>
                          <w:b/>
                          <w:bCs/>
                        </w:rPr>
                        <w:t xml:space="preserve">in Lusaka </w:t>
                      </w:r>
                      <w:r w:rsidR="003D56D9" w:rsidRPr="00CF5577">
                        <w:rPr>
                          <w:b/>
                          <w:bCs/>
                        </w:rPr>
                        <w:t>a few years ago in order to ensure timely sharing of results</w:t>
                      </w:r>
                      <w:r w:rsidR="00CF5577">
                        <w:rPr>
                          <w:b/>
                          <w:bCs/>
                        </w:rPr>
                        <w:t xml:space="preserve"> (</w:t>
                      </w:r>
                      <w:proofErr w:type="spellStart"/>
                      <w:r w:rsidR="00CF5577">
                        <w:rPr>
                          <w:b/>
                          <w:bCs/>
                        </w:rPr>
                        <w:t>powerpoint</w:t>
                      </w:r>
                      <w:proofErr w:type="spellEnd"/>
                      <w:r w:rsidR="00CF5577">
                        <w:rPr>
                          <w:b/>
                          <w:bCs/>
                        </w:rPr>
                        <w:t xml:space="preserve"> </w:t>
                      </w:r>
                      <w:proofErr w:type="spellStart"/>
                      <w:r w:rsidR="00CF5577">
                        <w:rPr>
                          <w:b/>
                          <w:bCs/>
                        </w:rPr>
                        <w:t>prensentation</w:t>
                      </w:r>
                      <w:proofErr w:type="spellEnd"/>
                      <w:r w:rsidR="00CF5577">
                        <w:rPr>
                          <w:b/>
                          <w:bCs/>
                        </w:rPr>
                        <w:t xml:space="preserve"> with summary findings)</w:t>
                      </w:r>
                      <w:r w:rsidR="003D56D9" w:rsidRPr="00CF5577">
                        <w:rPr>
                          <w:b/>
                          <w:bCs/>
                        </w:rPr>
                        <w:t xml:space="preserve">. </w:t>
                      </w:r>
                      <w:r w:rsidR="00CF5577" w:rsidRPr="00CF5577">
                        <w:rPr>
                          <w:b/>
                          <w:bCs/>
                        </w:rPr>
                        <w:t xml:space="preserve">This paper was submitted to </w:t>
                      </w:r>
                      <w:proofErr w:type="spellStart"/>
                      <w:r w:rsidR="00CF5577" w:rsidRPr="00CF5577">
                        <w:rPr>
                          <w:b/>
                          <w:bCs/>
                        </w:rPr>
                        <w:t>PLoS</w:t>
                      </w:r>
                      <w:proofErr w:type="spellEnd"/>
                      <w:r w:rsidR="00CF5577" w:rsidRPr="00CF5577">
                        <w:rPr>
                          <w:b/>
                          <w:bCs/>
                        </w:rPr>
                        <w:t xml:space="preserve"> One, specifically because </w:t>
                      </w:r>
                      <w:proofErr w:type="gramStart"/>
                      <w:r w:rsidR="00CF5577" w:rsidRPr="00CF5577">
                        <w:rPr>
                          <w:b/>
                          <w:bCs/>
                        </w:rPr>
                        <w:t>it’s</w:t>
                      </w:r>
                      <w:proofErr w:type="gramEnd"/>
                      <w:r w:rsidR="00CF5577" w:rsidRPr="00CF5577">
                        <w:rPr>
                          <w:b/>
                          <w:bCs/>
                        </w:rPr>
                        <w:t xml:space="preserve"> an open access journal and if accepted, will be shared with HIV stakeholders in Zambia to</w:t>
                      </w:r>
                      <w:r w:rsidR="001C1575">
                        <w:rPr>
                          <w:b/>
                          <w:bCs/>
                        </w:rPr>
                        <w:t xml:space="preserve"> further inform practice and policy for integrated services. </w:t>
                      </w:r>
                    </w:p>
                    <w:p w14:paraId="63B5C0C8" w14:textId="77777777" w:rsidR="000035D5" w:rsidRPr="00CF5577" w:rsidRDefault="000035D5" w:rsidP="000035D5">
                      <w:pPr>
                        <w:rPr>
                          <w:b/>
                          <w:bCs/>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w:t>
      </w:r>
      <w:proofErr w:type="gramStart"/>
      <w:r>
        <w:t>etc.</w:t>
      </w:r>
      <w:proofErr w:type="gramEnd"/>
      <w:r>
        <w:t xml:space="preserve">)? Please provide details of how this will be achieved. </w:t>
      </w:r>
    </w:p>
    <w:p w14:paraId="02C1E365" w14:textId="44D612D2" w:rsidR="000035D5" w:rsidRDefault="000035D5" w:rsidP="000035D5">
      <w:pPr>
        <w:spacing w:before="240" w:after="240"/>
        <w:rPr>
          <w:b/>
        </w:rPr>
      </w:pPr>
    </w:p>
    <w:p w14:paraId="633D3D21" w14:textId="32828BF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0F5DD3" w:rsidR="000035D5" w:rsidRDefault="005D70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A0F5DD3" w:rsidR="000035D5" w:rsidRDefault="005D706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517E8A" w:rsidR="000035D5" w:rsidRDefault="005D70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4517E8A" w:rsidR="000035D5" w:rsidRDefault="005D706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4BF52E9" w:rsidR="000035D5" w:rsidRDefault="005D70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4BF52E9" w:rsidR="000035D5" w:rsidRDefault="005D706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F9A6B6" w:rsidR="000035D5" w:rsidRDefault="005D70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AF9A6B6" w:rsidR="000035D5" w:rsidRDefault="005D706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C10A5E" w:rsidR="000035D5" w:rsidRDefault="005D70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CC10A5E" w:rsidR="000035D5" w:rsidRDefault="005D7061"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2256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5B83"/>
    <w:rsid w:val="001C1575"/>
    <w:rsid w:val="00335779"/>
    <w:rsid w:val="003D56D9"/>
    <w:rsid w:val="004009C7"/>
    <w:rsid w:val="00452E7E"/>
    <w:rsid w:val="004A7A57"/>
    <w:rsid w:val="004B4135"/>
    <w:rsid w:val="00541C18"/>
    <w:rsid w:val="00580384"/>
    <w:rsid w:val="005D7061"/>
    <w:rsid w:val="00620300"/>
    <w:rsid w:val="0062256D"/>
    <w:rsid w:val="0069423E"/>
    <w:rsid w:val="007440BF"/>
    <w:rsid w:val="00831ADE"/>
    <w:rsid w:val="00841F25"/>
    <w:rsid w:val="009364D9"/>
    <w:rsid w:val="00946DE1"/>
    <w:rsid w:val="009D6925"/>
    <w:rsid w:val="00A2041A"/>
    <w:rsid w:val="00A43F5B"/>
    <w:rsid w:val="00AB2A11"/>
    <w:rsid w:val="00B90A36"/>
    <w:rsid w:val="00CA50FD"/>
    <w:rsid w:val="00CF5577"/>
    <w:rsid w:val="00DA070F"/>
    <w:rsid w:val="00E004E6"/>
    <w:rsid w:val="00F4694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umgartner, Joy Noel</cp:lastModifiedBy>
  <cp:revision>21</cp:revision>
  <dcterms:created xsi:type="dcterms:W3CDTF">2022-01-16T21:18:00Z</dcterms:created>
  <dcterms:modified xsi:type="dcterms:W3CDTF">2022-03-04T01:43:00Z</dcterms:modified>
</cp:coreProperties>
</file>